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EDFE" w14:textId="0EBB867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>
        <w:rPr>
          <w:rStyle w:val="normaltextrun"/>
          <w:rFonts w:ascii="Times New Roman" w:hAnsi="Times New Roman" w:cs="Times New Roman"/>
          <w:b/>
          <w:bCs/>
        </w:rPr>
        <w:t>Additional Files (Tables)</w:t>
      </w:r>
    </w:p>
    <w:p w14:paraId="2F33B54F" w14:textId="77777777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</w:p>
    <w:p w14:paraId="24070C43" w14:textId="04D30A0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 w:rsidRPr="004D7A8E">
        <w:rPr>
          <w:rStyle w:val="normaltextrun"/>
          <w:rFonts w:ascii="Times New Roman" w:hAnsi="Times New Roman" w:cs="Times New Roman"/>
          <w:b/>
          <w:bCs/>
        </w:rPr>
        <w:t>Manuscript Title:</w:t>
      </w:r>
      <w:r w:rsidRPr="004D7A8E">
        <w:rPr>
          <w:rStyle w:val="normaltextrun"/>
          <w:rFonts w:ascii="Times New Roman" w:hAnsi="Times New Roman" w:cs="Times New Roman"/>
          <w:b/>
          <w:bCs/>
        </w:rPr>
        <w:tab/>
      </w:r>
    </w:p>
    <w:p w14:paraId="085E3397" w14:textId="0CBF256C" w:rsidR="00BC13E8" w:rsidRPr="004D7A8E" w:rsidRDefault="000F5F26" w:rsidP="004D7A8E">
      <w:pPr>
        <w:rPr>
          <w:rStyle w:val="normaltextrun"/>
          <w:rFonts w:ascii="Times New Roman" w:hAnsi="Times New Roman" w:cs="Times New Roman"/>
        </w:rPr>
      </w:pPr>
      <w:r w:rsidRPr="3665422E">
        <w:rPr>
          <w:rStyle w:val="normaltextrun"/>
          <w:rFonts w:ascii="Times New Roman" w:hAnsi="Times New Roman" w:cs="Times New Roman"/>
        </w:rPr>
        <w:t xml:space="preserve">Healthy Helpers: Using culinary lessons to improve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children’s </w:t>
      </w:r>
      <w:r w:rsidR="00815A0D">
        <w:rPr>
          <w:rStyle w:val="normaltextrun"/>
          <w:rFonts w:ascii="Times New Roman" w:hAnsi="Times New Roman" w:cs="Times New Roman"/>
        </w:rPr>
        <w:t xml:space="preserve">culinary literacy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and self-efficacy to </w:t>
      </w:r>
      <w:proofErr w:type="gramStart"/>
      <w:r w:rsidR="0DFB5B8D" w:rsidRPr="3665422E">
        <w:rPr>
          <w:rStyle w:val="normaltextrun"/>
          <w:rFonts w:ascii="Times New Roman" w:hAnsi="Times New Roman" w:cs="Times New Roman"/>
        </w:rPr>
        <w:t>cook</w:t>
      </w:r>
      <w:proofErr w:type="gramEnd"/>
    </w:p>
    <w:p w14:paraId="59C6C982" w14:textId="34FEE65B" w:rsidR="000F5F26" w:rsidRPr="004D7A8E" w:rsidRDefault="000F5F26" w:rsidP="000F5F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F5F26" w14:paraId="211BC8D2" w14:textId="77777777" w:rsidTr="000F5F26">
        <w:tc>
          <w:tcPr>
            <w:tcW w:w="4675" w:type="dxa"/>
          </w:tcPr>
          <w:p w14:paraId="71838CCC" w14:textId="319F8DA4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Variable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4675" w:type="dxa"/>
          </w:tcPr>
          <w:p w14:paraId="5EBD5968" w14:textId="5109A511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Percentage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</w:tr>
      <w:tr w:rsidR="000F5F26" w14:paraId="6912D60F" w14:textId="77777777" w:rsidTr="000F5F26">
        <w:tc>
          <w:tcPr>
            <w:tcW w:w="4675" w:type="dxa"/>
          </w:tcPr>
          <w:p w14:paraId="7A0E6ADE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353729951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Age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1626C3DB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667124127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9 years old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6834701D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106655029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10 years old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41F3D231" w14:textId="3EBDF448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11 years old          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4675" w:type="dxa"/>
          </w:tcPr>
          <w:p w14:paraId="18514FA4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96885334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</w:rPr>
              <w:t> </w:t>
            </w:r>
          </w:p>
          <w:p w14:paraId="0269061F" w14:textId="49B0381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695282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3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121C87F0" w14:textId="10448C11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94970165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50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41D37A97" w14:textId="7595D2A2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</w:rPr>
              <w:t>47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3E6F746C" w14:textId="77777777" w:rsidTr="000F5F26">
        <w:tc>
          <w:tcPr>
            <w:tcW w:w="4675" w:type="dxa"/>
          </w:tcPr>
          <w:p w14:paraId="3A1D9586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174034422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Gender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1BFE00D6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601032852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Male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7A72CC55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647369988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Female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12AAEA2C" w14:textId="2115DABB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Unknown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4675" w:type="dxa"/>
          </w:tcPr>
          <w:p w14:paraId="5E750987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347560718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</w:rPr>
              <w:t> </w:t>
            </w:r>
          </w:p>
          <w:p w14:paraId="4AFB78D4" w14:textId="27C1E0E6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25535566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38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2C572F5D" w14:textId="1C0B5A02" w:rsidR="000F5F26" w:rsidRDefault="008734BE" w:rsidP="000F5F26">
            <w:pPr>
              <w:pStyle w:val="paragraph"/>
              <w:spacing w:before="0" w:beforeAutospacing="0" w:after="0" w:afterAutospacing="0"/>
              <w:textAlignment w:val="baseline"/>
              <w:divId w:val="207088031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5</w:t>
            </w:r>
            <w:r w:rsidR="000F5F26">
              <w:rPr>
                <w:rStyle w:val="normaltextrun"/>
                <w:rFonts w:ascii="Calibri" w:hAnsi="Calibri" w:cs="Calibri"/>
              </w:rPr>
              <w:t>9%</w:t>
            </w:r>
            <w:r w:rsidR="000F5F26">
              <w:rPr>
                <w:rStyle w:val="eop"/>
                <w:rFonts w:ascii="Calibri" w:hAnsi="Calibri" w:cs="Calibri"/>
              </w:rPr>
              <w:t> </w:t>
            </w:r>
          </w:p>
          <w:p w14:paraId="41E662F7" w14:textId="4A5701FA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</w:rPr>
              <w:t>3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7E9578EF" w14:textId="77777777" w:rsidTr="000F5F26">
        <w:tc>
          <w:tcPr>
            <w:tcW w:w="4675" w:type="dxa"/>
          </w:tcPr>
          <w:p w14:paraId="2AB1F0C2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317958209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Free and Reduced School Lunch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076E119B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068573604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Yes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24A61398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584728900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  No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54D23324" w14:textId="124A6F1C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Unknown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4675" w:type="dxa"/>
          </w:tcPr>
          <w:p w14:paraId="4C954430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6575009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</w:rPr>
              <w:t> </w:t>
            </w:r>
          </w:p>
          <w:p w14:paraId="1565B610" w14:textId="5D6D0783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6875601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82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7A06485E" w14:textId="76000DF9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96708044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15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1F00D91A" w14:textId="756356E3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</w:rPr>
              <w:t>3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1B51AEE4" w14:textId="77777777" w:rsidTr="000F5F26">
        <w:tc>
          <w:tcPr>
            <w:tcW w:w="4675" w:type="dxa"/>
          </w:tcPr>
          <w:p w14:paraId="2473E733" w14:textId="723E8F81" w:rsidR="000F5F26" w:rsidRDefault="002310E9" w:rsidP="000F5F26">
            <w:pPr>
              <w:pStyle w:val="paragraph"/>
              <w:spacing w:before="0" w:beforeAutospacing="0" w:after="0" w:afterAutospacing="0"/>
              <w:textAlignment w:val="baseline"/>
              <w:divId w:val="432869046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Race/</w:t>
            </w:r>
            <w:r w:rsidR="000F5F26">
              <w:rPr>
                <w:rStyle w:val="normaltextrun"/>
                <w:rFonts w:ascii="Calibri" w:hAnsi="Calibri" w:cs="Calibri"/>
                <w:b/>
                <w:bCs/>
              </w:rPr>
              <w:t>Ethnicity</w:t>
            </w:r>
            <w:r w:rsidR="000F5F26"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0D794E05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053386697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Hispanic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01B2DC07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127116078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Black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45AFB396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039895377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White, not of Hispanic origin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0089606F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703948687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Asian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  <w:p w14:paraId="474D5565" w14:textId="31452BC3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           Unknow</w:t>
            </w:r>
            <w:r>
              <w:rPr>
                <w:rStyle w:val="normaltextrun"/>
                <w:rFonts w:ascii="Calibri" w:hAnsi="Calibri" w:cs="Calibri"/>
              </w:rPr>
              <w:t>n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4675" w:type="dxa"/>
          </w:tcPr>
          <w:p w14:paraId="45AC9C7A" w14:textId="77777777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1157895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</w:rPr>
              <w:t> </w:t>
            </w:r>
          </w:p>
          <w:p w14:paraId="09FBC1FD" w14:textId="06E00BCA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3478271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87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1A4DB19F" w14:textId="180B3D4A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208896123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5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31A3E8C5" w14:textId="60D496C1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80519444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3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78259665" w14:textId="79AE3A70" w:rsidR="000F5F26" w:rsidRDefault="000F5F26" w:rsidP="000F5F26">
            <w:pPr>
              <w:pStyle w:val="paragraph"/>
              <w:spacing w:before="0" w:beforeAutospacing="0" w:after="0" w:afterAutospacing="0"/>
              <w:textAlignment w:val="baseline"/>
              <w:divId w:val="196257064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3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7CD1E52B" w14:textId="7622EA01" w:rsidR="000F5F26" w:rsidRDefault="000F5F26" w:rsidP="000F5F26">
            <w:pPr>
              <w:textAlignment w:val="baseline"/>
            </w:pPr>
            <w:r>
              <w:rPr>
                <w:rStyle w:val="normaltextrun"/>
                <w:rFonts w:ascii="Calibri" w:hAnsi="Calibri" w:cs="Calibri"/>
              </w:rPr>
              <w:t>2%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</w:tbl>
    <w:p w14:paraId="720B8382" w14:textId="614E5EB6" w:rsidR="000F5F26" w:rsidRDefault="000F5F26" w:rsidP="000F5F26">
      <w:pPr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Table 2. Demographic table for study participants (n=39).</w:t>
      </w:r>
      <w:r w:rsidR="00B64440">
        <w:rPr>
          <w:rStyle w:val="normaltextrun"/>
          <w:rFonts w:ascii="Calibri" w:hAnsi="Calibri" w:cs="Calibri"/>
        </w:rPr>
        <w:t xml:space="preserve"> Data collected </w:t>
      </w:r>
      <w:r w:rsidR="00A26582">
        <w:rPr>
          <w:rStyle w:val="normaltextrun"/>
          <w:rFonts w:ascii="Calibri" w:hAnsi="Calibri" w:cs="Calibri"/>
        </w:rPr>
        <w:t xml:space="preserve">2021. </w:t>
      </w:r>
      <w:r>
        <w:rPr>
          <w:rStyle w:val="eop"/>
          <w:rFonts w:ascii="Calibri" w:hAnsi="Calibri" w:cs="Calibri"/>
        </w:rPr>
        <w:t> </w:t>
      </w:r>
    </w:p>
    <w:p w14:paraId="1C089D41" w14:textId="60838DEE" w:rsidR="3665422E" w:rsidRDefault="3665422E" w:rsidP="3665422E"/>
    <w:sectPr w:rsidR="3665422E" w:rsidSect="00E5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34509"/>
    <w:multiLevelType w:val="multilevel"/>
    <w:tmpl w:val="790666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59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26"/>
    <w:rsid w:val="00016310"/>
    <w:rsid w:val="00085FA2"/>
    <w:rsid w:val="000B6886"/>
    <w:rsid w:val="000E29A7"/>
    <w:rsid w:val="000F36AA"/>
    <w:rsid w:val="000F5F26"/>
    <w:rsid w:val="001878C7"/>
    <w:rsid w:val="002310E9"/>
    <w:rsid w:val="00295E6E"/>
    <w:rsid w:val="002D178A"/>
    <w:rsid w:val="003A5545"/>
    <w:rsid w:val="003B75EC"/>
    <w:rsid w:val="003E3954"/>
    <w:rsid w:val="004901CD"/>
    <w:rsid w:val="004B3024"/>
    <w:rsid w:val="004D7A8E"/>
    <w:rsid w:val="00547E0C"/>
    <w:rsid w:val="00554138"/>
    <w:rsid w:val="005E4199"/>
    <w:rsid w:val="006F4C93"/>
    <w:rsid w:val="007A2F62"/>
    <w:rsid w:val="00815A0D"/>
    <w:rsid w:val="008734BE"/>
    <w:rsid w:val="009B68FD"/>
    <w:rsid w:val="009C2A20"/>
    <w:rsid w:val="009E441C"/>
    <w:rsid w:val="00A26582"/>
    <w:rsid w:val="00A724EB"/>
    <w:rsid w:val="00AB27EA"/>
    <w:rsid w:val="00B15EE9"/>
    <w:rsid w:val="00B47DAB"/>
    <w:rsid w:val="00B64440"/>
    <w:rsid w:val="00B71641"/>
    <w:rsid w:val="00B759A8"/>
    <w:rsid w:val="00B87F34"/>
    <w:rsid w:val="00BC13E8"/>
    <w:rsid w:val="00C2056D"/>
    <w:rsid w:val="00D749D7"/>
    <w:rsid w:val="00DF1011"/>
    <w:rsid w:val="00E37B46"/>
    <w:rsid w:val="00E51C53"/>
    <w:rsid w:val="00F00B62"/>
    <w:rsid w:val="00F77C0A"/>
    <w:rsid w:val="06FD724B"/>
    <w:rsid w:val="073105F8"/>
    <w:rsid w:val="0A5D349D"/>
    <w:rsid w:val="0DFB5B8D"/>
    <w:rsid w:val="1B25D16D"/>
    <w:rsid w:val="1D0DBBFA"/>
    <w:rsid w:val="2177FCFB"/>
    <w:rsid w:val="2330E352"/>
    <w:rsid w:val="31A24E11"/>
    <w:rsid w:val="31B32441"/>
    <w:rsid w:val="32CCAAB2"/>
    <w:rsid w:val="334EF4A2"/>
    <w:rsid w:val="3665422E"/>
    <w:rsid w:val="36869564"/>
    <w:rsid w:val="3F6F54C5"/>
    <w:rsid w:val="40EDE086"/>
    <w:rsid w:val="451AB23F"/>
    <w:rsid w:val="46B682A0"/>
    <w:rsid w:val="4FDED7AF"/>
    <w:rsid w:val="521EE5CF"/>
    <w:rsid w:val="52BA066B"/>
    <w:rsid w:val="7582A8D3"/>
    <w:rsid w:val="7839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C36D"/>
  <w15:chartTrackingRefBased/>
  <w15:docId w15:val="{20068005-0C99-8C43-968D-4741712A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5F26"/>
  </w:style>
  <w:style w:type="character" w:customStyle="1" w:styleId="eop">
    <w:name w:val="eop"/>
    <w:basedOn w:val="DefaultParagraphFont"/>
    <w:rsid w:val="000F5F26"/>
  </w:style>
  <w:style w:type="paragraph" w:customStyle="1" w:styleId="paragraph">
    <w:name w:val="paragraph"/>
    <w:basedOn w:val="Normal"/>
    <w:rsid w:val="000F5F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F5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3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8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6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8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57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0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5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40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0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2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7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46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6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2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0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3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4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4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7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81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03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5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2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3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9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9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9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8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01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6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1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1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84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3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4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8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0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5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2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5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6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2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4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7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2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4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0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4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82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3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4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8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1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7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8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7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4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7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5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73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7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5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8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4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4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0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2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5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0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1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4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6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2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1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4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8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6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3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6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002f21-a8e8-4d98-8b0f-e5923d9dac52" xsi:nil="true"/>
    <lcf76f155ced4ddcb4097134ff3c332f xmlns="4c08038d-2f6b-4432-9315-73bbbe05644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759198661B34298EEBCAE4266E0C2" ma:contentTypeVersion="17" ma:contentTypeDescription="Create a new document." ma:contentTypeScope="" ma:versionID="38b028e061982a912dcbff59d52912ee">
  <xsd:schema xmlns:xsd="http://www.w3.org/2001/XMLSchema" xmlns:xs="http://www.w3.org/2001/XMLSchema" xmlns:p="http://schemas.microsoft.com/office/2006/metadata/properties" xmlns:ns2="4c08038d-2f6b-4432-9315-73bbbe05644a" xmlns:ns3="89002f21-a8e8-4d98-8b0f-e5923d9dac52" targetNamespace="http://schemas.microsoft.com/office/2006/metadata/properties" ma:root="true" ma:fieldsID="79d5747f777044f3ca613edd93bdbeb5" ns2:_="" ns3:_="">
    <xsd:import namespace="4c08038d-2f6b-4432-9315-73bbbe05644a"/>
    <xsd:import namespace="89002f21-a8e8-4d98-8b0f-e5923d9dac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038d-2f6b-4432-9315-73bbbe056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02f21-a8e8-4d98-8b0f-e5923d9dac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0d35012-42f1-4f10-abb3-68c74eb67505}" ma:internalName="TaxCatchAll" ma:showField="CatchAllData" ma:web="89002f21-a8e8-4d98-8b0f-e5923d9dac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952D78-D650-46B6-8B87-1C69541C65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B4728A-77CF-4B7E-AF31-2AC8BA259A9C}">
  <ds:schemaRefs>
    <ds:schemaRef ds:uri="http://schemas.microsoft.com/office/2006/metadata/properties"/>
    <ds:schemaRef ds:uri="http://schemas.microsoft.com/office/infopath/2007/PartnerControls"/>
    <ds:schemaRef ds:uri="89002f21-a8e8-4d98-8b0f-e5923d9dac52"/>
    <ds:schemaRef ds:uri="4c08038d-2f6b-4432-9315-73bbbe05644a"/>
  </ds:schemaRefs>
</ds:datastoreItem>
</file>

<file path=customXml/itemProps3.xml><?xml version="1.0" encoding="utf-8"?>
<ds:datastoreItem xmlns:ds="http://schemas.openxmlformats.org/officeDocument/2006/customXml" ds:itemID="{510F3E9E-FED1-4953-9E3E-4A28E28FA1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038d-2f6b-4432-9315-73bbbe05644a"/>
    <ds:schemaRef ds:uri="89002f21-a8e8-4d98-8b0f-e5923d9da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7994AD-6987-8349-990E-FCC299FAD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 Brown</dc:creator>
  <cp:keywords/>
  <dc:description/>
  <cp:lastModifiedBy>Alison H. Brown</cp:lastModifiedBy>
  <cp:revision>2</cp:revision>
  <dcterms:created xsi:type="dcterms:W3CDTF">2023-08-30T18:18:00Z</dcterms:created>
  <dcterms:modified xsi:type="dcterms:W3CDTF">2023-08-3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7759198661B34298EEBCAE4266E0C2</vt:lpwstr>
  </property>
  <property fmtid="{D5CDD505-2E9C-101B-9397-08002B2CF9AE}" pid="3" name="MediaServiceImageTags">
    <vt:lpwstr/>
  </property>
</Properties>
</file>